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Figure S1: </w:t>
      </w:r>
      <w:r>
        <w:rPr>
          <w:rFonts w:cs="Arial" w:ascii="Arial" w:hAnsi="Arial"/>
          <w:sz w:val="22"/>
          <w:szCs w:val="22"/>
          <w:lang w:val="en-GB"/>
        </w:rPr>
        <w:t>Alignment of the Ang.DFR2 amino acid sequence with DFRs from different plant species. Red letters indicate maximal consensus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097145" cy="71939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7240" cy="7193880"/>
                          <a:chOff x="0" y="0"/>
                          <a:chExt cx="5097240" cy="7193880"/>
                        </a:xfrm>
                      </wpg:grpSpPr>
                      <pic:pic xmlns:pic="http://schemas.openxmlformats.org/drawingml/2006/picture">
                        <pic:nvPicPr>
                          <pic:cNvPr id="0" name="Picture 16" descr="if the alignment is not visible, try to decrease line length and/or text size (see options)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097240" cy="719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874520"/>
                            <a:ext cx="685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Black" w:hAnsi="Arial Black" w:eastAsia="Batang;바탕" w:cs="Arial Black"/>
                                  <w:color w:val="auto"/>
                                  <w:lang w:val="de-AT" w:eastAsia="ko-KR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 Black" w:hAnsi="Arial Black" w:eastAsia="Batang;바탕" w:cs="Arial Black"/>
                                  <w:color w:val="FF0000"/>
                                  <w:lang w:val="de-AT" w:eastAsia="ko-KR" w:bidi="ar-SA"/>
                                </w:rPr>
                                <w:t>Ang.DFR2</w:t>
                              </w:r>
                            </w:p>
                          </w:txbxContent>
                        </wps:txbx>
                        <wps:bodyPr wrap="square" lIns="17640" rIns="17640" tIns="36360" bIns="108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1640"/>
                            <a:ext cx="685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Black" w:hAnsi="Arial Black" w:eastAsia="Batang;바탕" w:cs="Arial Black"/>
                                  <w:color w:val="auto"/>
                                  <w:lang w:val="de-AT" w:eastAsia="ko-KR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 Black" w:hAnsi="Arial Black" w:eastAsia="Batang;바탕" w:cs="Arial Black"/>
                                  <w:color w:val="FF0000"/>
                                  <w:lang w:val="de-AT" w:eastAsia="ko-KR" w:bidi="ar-SA"/>
                                </w:rPr>
                                <w:t>Ang.DFR2</w:t>
                              </w:r>
                            </w:p>
                          </w:txbxContent>
                        </wps:txbx>
                        <wps:bodyPr wrap="square" lIns="17640" rIns="17640" tIns="36360" bIns="108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26360"/>
                            <a:ext cx="685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Black" w:hAnsi="Arial Black" w:eastAsia="Batang;바탕" w:cs="Arial Black"/>
                                  <w:color w:val="auto"/>
                                  <w:lang w:val="de-AT" w:eastAsia="ko-KR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 Black" w:hAnsi="Arial Black" w:eastAsia="Batang;바탕" w:cs="Arial Black"/>
                                  <w:color w:val="FF0000"/>
                                  <w:lang w:val="de-AT" w:eastAsia="ko-KR" w:bidi="ar-SA"/>
                                </w:rPr>
                                <w:t>Ang.DFR2</w:t>
                              </w:r>
                            </w:p>
                          </w:txbxContent>
                        </wps:txbx>
                        <wps:bodyPr wrap="square" lIns="17640" rIns="17640" tIns="36360" bIns="108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468040"/>
                            <a:ext cx="685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Black" w:hAnsi="Arial Black" w:eastAsia="Batang;바탕" w:cs="Arial Black"/>
                                  <w:color w:val="auto"/>
                                  <w:lang w:val="de-AT" w:eastAsia="ko-KR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 Black" w:hAnsi="Arial Black" w:eastAsia="Batang;바탕" w:cs="Arial Black"/>
                                  <w:color w:val="FF0000"/>
                                  <w:lang w:val="de-AT" w:eastAsia="ko-KR" w:bidi="ar-SA"/>
                                </w:rPr>
                                <w:t>Ang.DFR2</w:t>
                              </w:r>
                            </w:p>
                          </w:txbxContent>
                        </wps:txbx>
                        <wps:bodyPr wrap="square" lIns="17640" rIns="17640" tIns="36360" bIns="108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01.35pt;height:566.45pt" coordorigin="0,0" coordsize="8027,1132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6" stroked="f" o:allowincell="f" style="position:absolute;left:0;top:0;width:8026;height:11328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0;top:2952;width:1079;height:1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Black" w:hAnsi="Arial Black" w:eastAsia="Batang;바탕" w:cs="Arial Black"/>
                            <w:color w:val="auto"/>
                            <w:lang w:val="de-AT" w:eastAsia="ko-KR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 Black" w:hAnsi="Arial Black" w:eastAsia="Batang;바탕" w:cs="Arial Black"/>
                            <w:color w:val="FF0000"/>
                            <w:lang w:val="de-AT" w:eastAsia="ko-KR" w:bidi="ar-SA"/>
                          </w:rPr>
                          <w:t>Ang.DF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13;width:1079;height:1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Black" w:hAnsi="Arial Black" w:eastAsia="Batang;바탕" w:cs="Arial Black"/>
                            <w:color w:val="auto"/>
                            <w:lang w:val="de-AT" w:eastAsia="ko-KR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 Black" w:hAnsi="Arial Black" w:eastAsia="Batang;바탕" w:cs="Arial Black"/>
                            <w:color w:val="FF0000"/>
                            <w:lang w:val="de-AT" w:eastAsia="ko-KR" w:bidi="ar-SA"/>
                          </w:rPr>
                          <w:t>Ang.DF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5868;width:1079;height:1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Black" w:hAnsi="Arial Black" w:eastAsia="Batang;바탕" w:cs="Arial Black"/>
                            <w:color w:val="auto"/>
                            <w:lang w:val="de-AT" w:eastAsia="ko-KR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 Black" w:hAnsi="Arial Black" w:eastAsia="Batang;바탕" w:cs="Arial Black"/>
                            <w:color w:val="FF0000"/>
                            <w:lang w:val="de-AT" w:eastAsia="ko-KR" w:bidi="ar-SA"/>
                          </w:rPr>
                          <w:t>Ang.DF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8611;width:1079;height:1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Black" w:hAnsi="Arial Black" w:eastAsia="Batang;바탕" w:cs="Arial Black"/>
                            <w:color w:val="auto"/>
                            <w:lang w:val="de-AT" w:eastAsia="ko-KR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 Black" w:hAnsi="Arial Black" w:eastAsia="Batang;바탕" w:cs="Arial Black"/>
                            <w:color w:val="FF0000"/>
                            <w:lang w:val="de-AT" w:eastAsia="ko-KR" w:bidi="ar-SA"/>
                          </w:rPr>
                          <w:t>Ang.DF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de-AT" w:eastAsia="ko-KR" w:bidi="ar-SA"/>
    </w:rPr>
  </w:style>
  <w:style w:type="character" w:styleId="AbsatzStandardschriftart">
    <w:name w:val="Absatz-Standardschriftart"/>
    <w:qFormat/>
    <w:rPr/>
  </w:style>
  <w:style w:type="character" w:styleId="Primoligovectorb">
    <w:name w:val="prim oligo vectorb"/>
    <w:basedOn w:val="AbsatzStandardschriftart"/>
    <w:qFormat/>
    <w:rPr/>
  </w:style>
  <w:style w:type="character" w:styleId="Primeroligovectorb">
    <w:name w:val="primer oligo vectorb"/>
    <w:basedOn w:val="AbsatzStandardschriftart"/>
    <w:qFormat/>
    <w:rPr/>
  </w:style>
  <w:style w:type="character" w:styleId="Pflapoligo">
    <w:name w:val="pflap oligo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9:51:00Z</dcterms:created>
  <dc:creator>Lupo</dc:creator>
  <dc:description/>
  <cp:keywords/>
  <dc:language>en-US</dc:language>
  <cp:lastModifiedBy>Christian Gosch</cp:lastModifiedBy>
  <cp:lastPrinted>2014-05-11T16:08:00Z</cp:lastPrinted>
  <dcterms:modified xsi:type="dcterms:W3CDTF">2014-08-28T11:17:00Z</dcterms:modified>
  <cp:revision>4</cp:revision>
  <dc:subject/>
  <dc:title> </dc:title>
</cp:coreProperties>
</file>